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273D68" w14:textId="30D1788E" w:rsidR="0095310C" w:rsidRDefault="0078213B">
      <w:pPr>
        <w:rPr>
          <w:lang w:val="en-US"/>
        </w:rPr>
      </w:pPr>
      <w:r>
        <w:rPr>
          <w:lang w:val="en-US"/>
        </w:rPr>
        <w:t>Web appendix A</w:t>
      </w:r>
    </w:p>
    <w:p w14:paraId="06E33A05" w14:textId="77777777" w:rsidR="0078213B" w:rsidRDefault="0078213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0"/>
        <w:gridCol w:w="2000"/>
        <w:gridCol w:w="3980"/>
      </w:tblGrid>
      <w:tr w:rsidR="0078213B" w:rsidRPr="0078213B" w14:paraId="43ADC9FF" w14:textId="77777777" w:rsidTr="0078213B">
        <w:trPr>
          <w:trHeight w:val="580"/>
        </w:trPr>
        <w:tc>
          <w:tcPr>
            <w:tcW w:w="1940" w:type="dxa"/>
            <w:hideMark/>
          </w:tcPr>
          <w:p w14:paraId="4BA685BA" w14:textId="77777777" w:rsidR="0078213B" w:rsidRPr="0078213B" w:rsidRDefault="0078213B" w:rsidP="0078213B">
            <w:pPr>
              <w:rPr>
                <w:b/>
                <w:bCs/>
              </w:rPr>
            </w:pPr>
            <w:r w:rsidRPr="0078213B">
              <w:rPr>
                <w:b/>
                <w:bCs/>
              </w:rPr>
              <w:t xml:space="preserve">Outcome domain </w:t>
            </w:r>
          </w:p>
        </w:tc>
        <w:tc>
          <w:tcPr>
            <w:tcW w:w="2000" w:type="dxa"/>
            <w:hideMark/>
          </w:tcPr>
          <w:p w14:paraId="4E64FCEC" w14:textId="77777777" w:rsidR="0078213B" w:rsidRPr="0078213B" w:rsidRDefault="0078213B" w:rsidP="0078213B">
            <w:pPr>
              <w:rPr>
                <w:b/>
                <w:bCs/>
              </w:rPr>
            </w:pPr>
            <w:r w:rsidRPr="0078213B">
              <w:rPr>
                <w:b/>
                <w:bCs/>
              </w:rPr>
              <w:t>n / 20 studies* (% of total)</w:t>
            </w:r>
          </w:p>
        </w:tc>
        <w:tc>
          <w:tcPr>
            <w:tcW w:w="3980" w:type="dxa"/>
            <w:hideMark/>
          </w:tcPr>
          <w:p w14:paraId="1347C719" w14:textId="77777777" w:rsidR="0078213B" w:rsidRPr="0078213B" w:rsidRDefault="0078213B" w:rsidP="0078213B">
            <w:pPr>
              <w:rPr>
                <w:b/>
                <w:bCs/>
              </w:rPr>
            </w:pPr>
            <w:r w:rsidRPr="0078213B">
              <w:rPr>
                <w:b/>
                <w:bCs/>
              </w:rPr>
              <w:t>Illustrative examples</w:t>
            </w:r>
          </w:p>
        </w:tc>
      </w:tr>
      <w:tr w:rsidR="0078213B" w:rsidRPr="0078213B" w14:paraId="761F20A4" w14:textId="77777777" w:rsidTr="0078213B">
        <w:trPr>
          <w:trHeight w:val="2180"/>
        </w:trPr>
        <w:tc>
          <w:tcPr>
            <w:tcW w:w="1940" w:type="dxa"/>
            <w:hideMark/>
          </w:tcPr>
          <w:p w14:paraId="7D2B1326" w14:textId="77777777" w:rsidR="0078213B" w:rsidRPr="0078213B" w:rsidRDefault="0078213B">
            <w:pPr>
              <w:rPr>
                <w:b/>
                <w:bCs/>
              </w:rPr>
            </w:pPr>
            <w:r w:rsidRPr="0078213B">
              <w:rPr>
                <w:b/>
                <w:bCs/>
              </w:rPr>
              <w:t>Child development &amp; functioning</w:t>
            </w:r>
            <w:r w:rsidRPr="0078213B">
              <w:t xml:space="preserve"> (motor, cognitive, emotional, quality of life)</w:t>
            </w:r>
          </w:p>
        </w:tc>
        <w:tc>
          <w:tcPr>
            <w:tcW w:w="2000" w:type="dxa"/>
            <w:hideMark/>
          </w:tcPr>
          <w:p w14:paraId="788A9F00" w14:textId="3D1F1EE7" w:rsidR="0078213B" w:rsidRPr="0078213B" w:rsidRDefault="0078213B">
            <w:r w:rsidRPr="0078213B">
              <w:t>1</w:t>
            </w:r>
            <w:r w:rsidR="00BD0530">
              <w:t>6</w:t>
            </w:r>
            <w:r w:rsidRPr="0078213B">
              <w:t xml:space="preserve"> (8</w:t>
            </w:r>
            <w:r w:rsidR="00BD0530">
              <w:t>0</w:t>
            </w:r>
            <w:r w:rsidRPr="0078213B">
              <w:t>%)</w:t>
            </w:r>
          </w:p>
        </w:tc>
        <w:tc>
          <w:tcPr>
            <w:tcW w:w="3980" w:type="dxa"/>
            <w:hideMark/>
          </w:tcPr>
          <w:p w14:paraId="36088FF0" w14:textId="77777777" w:rsidR="0078213B" w:rsidRDefault="0078213B">
            <w:r w:rsidRPr="0078213B">
              <w:t xml:space="preserve">• Gross- and fine-motor gains following a fundamental-motor play curriculum in Kenya (Favazza 2016) </w:t>
            </w:r>
            <w:r w:rsidRPr="0078213B">
              <w:br/>
              <w:t xml:space="preserve">• Improvements across motor, communication, </w:t>
            </w:r>
            <w:proofErr w:type="gramStart"/>
            <w:r w:rsidRPr="0078213B">
              <w:t>daily-living</w:t>
            </w:r>
            <w:proofErr w:type="gramEnd"/>
            <w:r w:rsidRPr="0078213B">
              <w:t xml:space="preserve"> and cognitive skills in a parent-mediated programme in Pakistan (Chaudhry 2023)</w:t>
            </w:r>
          </w:p>
          <w:p w14:paraId="7902A920" w14:textId="77777777" w:rsidR="0078213B" w:rsidRPr="0078213B" w:rsidRDefault="0078213B"/>
        </w:tc>
      </w:tr>
      <w:tr w:rsidR="0078213B" w:rsidRPr="0078213B" w14:paraId="5ACD7A2A" w14:textId="77777777" w:rsidTr="0078213B">
        <w:trPr>
          <w:trHeight w:val="1740"/>
        </w:trPr>
        <w:tc>
          <w:tcPr>
            <w:tcW w:w="1940" w:type="dxa"/>
            <w:hideMark/>
          </w:tcPr>
          <w:p w14:paraId="233422B3" w14:textId="77777777" w:rsidR="0078213B" w:rsidRPr="0078213B" w:rsidRDefault="0078213B">
            <w:pPr>
              <w:rPr>
                <w:b/>
                <w:bCs/>
              </w:rPr>
            </w:pPr>
            <w:r w:rsidRPr="0078213B">
              <w:rPr>
                <w:b/>
                <w:bCs/>
              </w:rPr>
              <w:t>Participation / social inclusion</w:t>
            </w:r>
            <w:r w:rsidRPr="0078213B">
              <w:t xml:space="preserve"> (interaction, autonomy, inclusion)</w:t>
            </w:r>
          </w:p>
        </w:tc>
        <w:tc>
          <w:tcPr>
            <w:tcW w:w="2000" w:type="dxa"/>
            <w:hideMark/>
          </w:tcPr>
          <w:p w14:paraId="2223EEE4" w14:textId="10EC1BE9" w:rsidR="0078213B" w:rsidRPr="0078213B" w:rsidRDefault="0078213B">
            <w:r w:rsidRPr="0078213B">
              <w:t>1</w:t>
            </w:r>
            <w:r w:rsidR="00617C76">
              <w:t>0</w:t>
            </w:r>
            <w:r w:rsidRPr="0078213B">
              <w:t xml:space="preserve"> (5</w:t>
            </w:r>
            <w:r w:rsidR="00617C76">
              <w:t>0</w:t>
            </w:r>
            <w:r w:rsidRPr="0078213B">
              <w:t>%)</w:t>
            </w:r>
          </w:p>
        </w:tc>
        <w:tc>
          <w:tcPr>
            <w:tcW w:w="3980" w:type="dxa"/>
            <w:hideMark/>
          </w:tcPr>
          <w:p w14:paraId="38614120" w14:textId="77777777" w:rsidR="0078213B" w:rsidRDefault="0078213B">
            <w:r w:rsidRPr="0078213B">
              <w:t>• Role-play “</w:t>
            </w:r>
            <w:proofErr w:type="spellStart"/>
            <w:r w:rsidRPr="0078213B">
              <w:t>MoJi</w:t>
            </w:r>
            <w:proofErr w:type="spellEnd"/>
            <w:r w:rsidRPr="0078213B">
              <w:t xml:space="preserve">” kit enhanced social inclusion and autonomy in Colombia (Estupiñan Vives 2017) </w:t>
            </w:r>
            <w:r w:rsidRPr="0078213B">
              <w:br/>
              <w:t>• Caregiver-led play cards strengthened community interaction and acceptance in Malawi (Lynch 2018)</w:t>
            </w:r>
          </w:p>
          <w:p w14:paraId="57906DB4" w14:textId="77777777" w:rsidR="0078213B" w:rsidRPr="0078213B" w:rsidRDefault="0078213B"/>
        </w:tc>
      </w:tr>
      <w:tr w:rsidR="0078213B" w:rsidRPr="0078213B" w14:paraId="6651E27F" w14:textId="77777777" w:rsidTr="0078213B">
        <w:trPr>
          <w:trHeight w:val="1740"/>
        </w:trPr>
        <w:tc>
          <w:tcPr>
            <w:tcW w:w="1940" w:type="dxa"/>
            <w:hideMark/>
          </w:tcPr>
          <w:p w14:paraId="17D48D0E" w14:textId="77777777" w:rsidR="0078213B" w:rsidRPr="0078213B" w:rsidRDefault="0078213B">
            <w:pPr>
              <w:rPr>
                <w:b/>
                <w:bCs/>
              </w:rPr>
            </w:pPr>
            <w:r w:rsidRPr="0078213B">
              <w:rPr>
                <w:b/>
                <w:bCs/>
              </w:rPr>
              <w:t>Caregiver &amp; family well-being</w:t>
            </w:r>
            <w:r w:rsidRPr="0078213B">
              <w:t xml:space="preserve"> (stress, depression, confidence)</w:t>
            </w:r>
          </w:p>
        </w:tc>
        <w:tc>
          <w:tcPr>
            <w:tcW w:w="2000" w:type="dxa"/>
            <w:hideMark/>
          </w:tcPr>
          <w:p w14:paraId="503405DC" w14:textId="4C507077" w:rsidR="0078213B" w:rsidRPr="0078213B" w:rsidRDefault="001823C6">
            <w:r>
              <w:t>4</w:t>
            </w:r>
            <w:r w:rsidR="0078213B" w:rsidRPr="0078213B">
              <w:t xml:space="preserve"> (</w:t>
            </w:r>
            <w:r>
              <w:t>2</w:t>
            </w:r>
            <w:r w:rsidR="0078213B" w:rsidRPr="0078213B">
              <w:t>0%)</w:t>
            </w:r>
          </w:p>
        </w:tc>
        <w:tc>
          <w:tcPr>
            <w:tcW w:w="3980" w:type="dxa"/>
            <w:hideMark/>
          </w:tcPr>
          <w:p w14:paraId="1E61AC49" w14:textId="77777777" w:rsidR="0078213B" w:rsidRDefault="0078213B">
            <w:r w:rsidRPr="0078213B">
              <w:t xml:space="preserve">• Mobile-app–guided play ideas lowered Parenting Stress Index scores in India (Bharat 2021) </w:t>
            </w:r>
            <w:r w:rsidRPr="0078213B">
              <w:br/>
              <w:t>• Parenting-with-play sessions reduced maternal depression, anxiety and stress in Pakistan (Chaudhry 2023)</w:t>
            </w:r>
          </w:p>
          <w:p w14:paraId="76D1B677" w14:textId="77777777" w:rsidR="0078213B" w:rsidRPr="0078213B" w:rsidRDefault="0078213B"/>
        </w:tc>
      </w:tr>
      <w:tr w:rsidR="0078213B" w:rsidRPr="0078213B" w14:paraId="58DBE421" w14:textId="77777777" w:rsidTr="0078213B">
        <w:trPr>
          <w:trHeight w:val="1740"/>
        </w:trPr>
        <w:tc>
          <w:tcPr>
            <w:tcW w:w="1940" w:type="dxa"/>
            <w:hideMark/>
          </w:tcPr>
          <w:p w14:paraId="6E6B184C" w14:textId="77777777" w:rsidR="0078213B" w:rsidRPr="0078213B" w:rsidRDefault="0078213B">
            <w:pPr>
              <w:rPr>
                <w:b/>
                <w:bCs/>
              </w:rPr>
            </w:pPr>
            <w:r w:rsidRPr="0078213B">
              <w:rPr>
                <w:b/>
                <w:bCs/>
              </w:rPr>
              <w:t>Implementation outcomes</w:t>
            </w:r>
            <w:r w:rsidRPr="0078213B">
              <w:t xml:space="preserve"> (feasibility, acceptability, cost, usability)</w:t>
            </w:r>
          </w:p>
        </w:tc>
        <w:tc>
          <w:tcPr>
            <w:tcW w:w="2000" w:type="dxa"/>
            <w:hideMark/>
          </w:tcPr>
          <w:p w14:paraId="1D90069C" w14:textId="77777777" w:rsidR="0078213B" w:rsidRPr="0078213B" w:rsidRDefault="0078213B">
            <w:r w:rsidRPr="0078213B">
              <w:t>13 (65%)</w:t>
            </w:r>
          </w:p>
        </w:tc>
        <w:tc>
          <w:tcPr>
            <w:tcW w:w="3980" w:type="dxa"/>
            <w:hideMark/>
          </w:tcPr>
          <w:p w14:paraId="4230EE15" w14:textId="77777777" w:rsidR="0078213B" w:rsidRDefault="0078213B">
            <w:r w:rsidRPr="0078213B">
              <w:t xml:space="preserve">• ≥ 90 % session attendance demonstrated high feasibility for the Kenyan motor-skills programme (Favazza 2016) </w:t>
            </w:r>
            <w:r w:rsidRPr="0078213B">
              <w:br/>
              <w:t>• Six-month early-vision-impairment play intervention costed at ~US $82 per child in Malawi (Lynch 2018)</w:t>
            </w:r>
          </w:p>
          <w:p w14:paraId="395A50D6" w14:textId="77777777" w:rsidR="0078213B" w:rsidRPr="0078213B" w:rsidRDefault="0078213B"/>
        </w:tc>
      </w:tr>
    </w:tbl>
    <w:p w14:paraId="5C86F417" w14:textId="77777777" w:rsidR="0078213B" w:rsidRPr="0078213B" w:rsidRDefault="0078213B"/>
    <w:sectPr w:rsidR="0078213B" w:rsidRPr="007821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13B"/>
    <w:rsid w:val="00047396"/>
    <w:rsid w:val="001823C6"/>
    <w:rsid w:val="00617C76"/>
    <w:rsid w:val="0070115C"/>
    <w:rsid w:val="0078213B"/>
    <w:rsid w:val="0078432B"/>
    <w:rsid w:val="00807855"/>
    <w:rsid w:val="0095310C"/>
    <w:rsid w:val="00BD0530"/>
    <w:rsid w:val="00BD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F119B"/>
  <w15:chartTrackingRefBased/>
  <w15:docId w15:val="{CE061A67-78CF-4CBF-9589-BE84A356C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21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1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1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1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1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1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1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1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1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1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1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1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1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1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1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1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1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1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1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1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1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1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1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1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1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1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1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1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1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2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76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Veronika Reichenberger</cp:lastModifiedBy>
  <cp:revision>4</cp:revision>
  <dcterms:created xsi:type="dcterms:W3CDTF">2025-07-07T16:53:00Z</dcterms:created>
  <dcterms:modified xsi:type="dcterms:W3CDTF">2025-07-09T12:57:00Z</dcterms:modified>
</cp:coreProperties>
</file>